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212121"/>
          <w:kern w:val="0"/>
          <w:sz w:val="22"/>
          <w:szCs w:val="22"/>
          <w:shd w:fill="F6F6F6" w:val="clear"/>
        </w:rPr>
      </w:pPr>
      <w:r>
        <w:rPr>
          <w:rFonts w:cs="AdvPSMEL;Cambria" w:ascii="AdvPSMEL;Cambria" w:hAnsi="AdvPSMEL;Cambria"/>
        </w:rPr>
        <w:t>Appendix A: Search strategies</w:t>
      </w:r>
    </w:p>
    <w:p>
      <w:pPr>
        <w:pStyle w:val="Style15"/>
        <w:rPr>
          <w:rFonts w:ascii="Times New Roman,Bold;Times New Roman" w:hAnsi="Times New Roman,Bold;Times New Roman" w:eastAsia="宋体;SimSun" w:cs="Times New Roman,Bold;Times New Roman"/>
          <w:color w:val="212121"/>
          <w:kern w:val="0"/>
          <w:sz w:val="22"/>
          <w:szCs w:val="22"/>
          <w:shd w:fill="F6F6F6" w:val="clear"/>
        </w:rPr>
      </w:pPr>
      <w:r>
        <w:rPr>
          <w:rFonts w:eastAsia="宋体;SimSun" w:cs="Times New Roman,Bold;Times New Roman" w:ascii="Times New Roman,Bold;Times New Roman" w:hAnsi="Times New Roman,Bold;Times New Roman"/>
          <w:color w:val="212121"/>
          <w:kern w:val="0"/>
          <w:sz w:val="22"/>
          <w:szCs w:val="22"/>
          <w:shd w:fill="F6F6F6" w:val="clear"/>
        </w:rPr>
      </w:r>
    </w:p>
    <w:p>
      <w:pPr>
        <w:pStyle w:val="Style15"/>
        <w:rPr>
          <w:rFonts w:ascii="Times New Roman,Bold;Times New Roman" w:hAnsi="Times New Roman,Bold;Times New Roman" w:cs="Times New Roman,Bold;Times New Roman"/>
          <w:sz w:val="22"/>
          <w:szCs w:val="22"/>
        </w:rPr>
      </w:pPr>
      <w:r>
        <w:rPr>
          <w:rFonts w:cs="Times New Roman,Bold;Times New Roman" w:ascii="Times New Roman,Bold;Times New Roman" w:hAnsi="Times New Roman,Bold;Times New Roman"/>
          <w:sz w:val="22"/>
          <w:szCs w:val="22"/>
        </w:rPr>
        <w:t xml:space="preserve">Embase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5"/>
        <w:numPr>
          <w:ilvl w:val="0"/>
          <w:numId w:val="2"/>
        </w:numPr>
        <w:spacing w:before="280" w:after="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exp kidney failure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renal adj2 insufficien*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kidney* adj2 insufficien*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chronic adj2 renal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renal* adj2 fail*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kidney* adj2 fail*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end-stage adj2 kidney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(end-stage adj2 renal)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 </w:t>
      </w:r>
      <w:r>
        <w:rPr>
          <w:rFonts w:cs="Times New Roman" w:ascii="Times New Roman" w:hAnsi="Times New Roman"/>
          <w:color w:val="070702"/>
          <w:sz w:val="22"/>
          <w:szCs w:val="22"/>
        </w:rPr>
        <w:t xml:space="preserve">esrd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kd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rd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kf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rf.tw. 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or/1-13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exp renal replacement therapy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dialyse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dialysi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hemodialyse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haemodialyse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haemodialysi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hemodialysi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or/15-21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14 and 22 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>exp spironolactone</w:t>
      </w:r>
      <w:r>
        <w:rPr>
          <w:rFonts w:cs="Times New Roman" w:ascii="Times New Roman" w:hAnsi="Times New Roman"/>
          <w:color w:val="070702"/>
          <w:sz w:val="22"/>
          <w:szCs w:val="22"/>
        </w:rPr>
        <w:t>/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lactone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veroshpiron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beta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gamma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lang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isi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 Isis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ne.mp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spare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Aldactone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Aquareduct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Duraspir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spironolactona Alter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spironolactona Mundoge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Flumach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Frumikal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Jenaspir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-Spirot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 Spirot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Spirot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Pract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-9420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 9420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9420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 L.U.T. 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 Von Ct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t, Spiro Von.mp.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Von Ct, Spiro.mp.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or/24-52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23 and 53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/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Randomized controlled trial/ 77 Randomization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Placebo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Randomi?ed controlled trial$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Rct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Random allocation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Randomly allocated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Allocated randomly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eastAsia="Times New Roman" w:cs="Times New Roman" w:ascii="Times New Roman" w:hAnsi="Times New Roman"/>
          <w:color w:val="07070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70702"/>
          <w:sz w:val="22"/>
          <w:szCs w:val="22"/>
        </w:rPr>
        <w:t xml:space="preserve">(allocated adj2 random)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Double blind$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Prospective study/ 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>or/55-65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ase study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Case report.tw.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Abstract report/ or letter/ 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or/67-69 </w:t>
      </w:r>
    </w:p>
    <w:p>
      <w:pPr>
        <w:pStyle w:val="Style15"/>
        <w:numPr>
          <w:ilvl w:val="0"/>
          <w:numId w:val="2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>66 not 70</w:t>
      </w:r>
    </w:p>
    <w:p>
      <w:pPr>
        <w:pStyle w:val="Style15"/>
        <w:numPr>
          <w:ilvl w:val="0"/>
          <w:numId w:val="2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54 and 71 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before="280" w:after="280"/>
        <w:jc w:val="left"/>
        <w:rPr>
          <w:rFonts w:ascii="Times New Roman,Bold;Times New Roman" w:hAnsi="Times New Roman,Bold;Times New Roman" w:eastAsia="宋体;SimSun" w:cs="宋体;SimSun"/>
          <w:color w:val="070702"/>
          <w:kern w:val="0"/>
          <w:sz w:val="22"/>
          <w:szCs w:val="22"/>
        </w:rPr>
      </w:pPr>
      <w:r>
        <w:rPr>
          <w:rFonts w:eastAsia="宋体;SimSun" w:cs="宋体;SimSun" w:ascii="Times New Roman,Bold;Times New Roman" w:hAnsi="Times New Roman,Bold;Times New Roman"/>
          <w:color w:val="070702"/>
          <w:kern w:val="0"/>
          <w:sz w:val="22"/>
          <w:szCs w:val="22"/>
        </w:rPr>
      </w:r>
    </w:p>
    <w:p>
      <w:pPr>
        <w:pStyle w:val="Normal"/>
        <w:widowControl/>
        <w:spacing w:before="280" w:after="280"/>
        <w:jc w:val="left"/>
        <w:rPr>
          <w:rFonts w:ascii="Times New Roman,Bold;Times New Roman" w:hAnsi="Times New Roman,Bold;Times New Roman" w:eastAsia="宋体;SimSun" w:cs="宋体;SimSun"/>
          <w:color w:val="070702"/>
          <w:kern w:val="0"/>
          <w:sz w:val="22"/>
          <w:szCs w:val="22"/>
        </w:rPr>
      </w:pPr>
      <w:r>
        <w:rPr>
          <w:rFonts w:eastAsia="宋体;SimSun" w:cs="宋体;SimSun" w:ascii="Times New Roman,Bold;Times New Roman" w:hAnsi="Times New Roman,Bold;Times New Roman"/>
          <w:color w:val="070702"/>
          <w:kern w:val="0"/>
          <w:sz w:val="22"/>
          <w:szCs w:val="22"/>
        </w:rPr>
      </w:r>
    </w:p>
    <w:p>
      <w:pPr>
        <w:pStyle w:val="Normal"/>
        <w:widowControl/>
        <w:spacing w:before="280" w:after="280"/>
        <w:jc w:val="left"/>
        <w:rPr>
          <w:rFonts w:ascii="Times New Roman,Bold;Times New Roman" w:hAnsi="Times New Roman,Bold;Times New Roman" w:eastAsia="宋体;SimSun" w:cs="宋体;SimSun"/>
          <w:color w:val="070702"/>
          <w:kern w:val="0"/>
          <w:sz w:val="22"/>
          <w:szCs w:val="22"/>
        </w:rPr>
      </w:pPr>
      <w:r>
        <w:rPr>
          <w:rFonts w:eastAsia="宋体;SimSun" w:cs="宋体;SimSun" w:ascii="Times New Roman,Bold;Times New Roman" w:hAnsi="Times New Roman,Bold;Times New Roman"/>
          <w:color w:val="070702"/>
          <w:kern w:val="0"/>
          <w:sz w:val="22"/>
          <w:szCs w:val="22"/>
        </w:rPr>
        <w:t xml:space="preserve">MEDLINE  </w:t>
      </w:r>
      <w:r>
        <w:rPr>
          <w:rFonts w:ascii="Times New Roman,Bold;Times New Roman" w:hAnsi="Times New Roman,Bold;Times New Roman" w:cs="宋体;SimSun" w:eastAsia="宋体;SimSun"/>
          <w:color w:val="070702"/>
          <w:kern w:val="0"/>
          <w:sz w:val="22"/>
          <w:szCs w:val="22"/>
        </w:rPr>
        <w:t>检索词：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5"/>
        <w:numPr>
          <w:ilvl w:val="0"/>
          <w:numId w:val="1"/>
        </w:numPr>
        <w:spacing w:before="280" w:after="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xp Renal Insufficiency, Chronic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renal adj2 insufficien*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kidney* adj2 insufficien*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chronic adj2 renal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renal* adj2 fail*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kidney* adj2 fail*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end-stage adj2 kidney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end-stage adj2 renal)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srd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kd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rd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kf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rf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1-13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xp Renal Dialysis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dialyse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dialysi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hemodialyse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haemodialysi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haemodialyse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hemodialysis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15-21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14 and 22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xp spironolactone</w:t>
      </w:r>
      <w:r>
        <w:rPr>
          <w:rFonts w:cs="Times New Roman" w:ascii="Times New Roman" w:hAnsi="Times New Roman"/>
          <w:color w:val="070702"/>
          <w:sz w:val="22"/>
          <w:szCs w:val="22"/>
        </w:rPr>
        <w:t>/</w:t>
      </w:r>
    </w:p>
    <w:p>
      <w:pPr>
        <w:pStyle w:val="Style15"/>
        <w:numPr>
          <w:ilvl w:val="0"/>
          <w:numId w:val="1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lactone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veroshpiron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beta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gamma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lang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isis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 Isis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 xml:space="preserve">Spironone.mp. 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spare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Aldactone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Aquareduct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Duraspir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spironolactona Alter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spironolactona Mundoge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Flumach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Frumikal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Jenaspir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-Spirot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 Spirot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NovoSpirot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Pract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-9420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 9420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C9420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 L.U.T. 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Spiro Von Ct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t, Spiro Von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Von Ct, Spiro.mp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24-52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2</w:t>
      </w:r>
      <w:r>
        <w:rPr>
          <w:rFonts w:cs="Times New Roman" w:ascii="Times New Roman" w:hAnsi="Times New Roman"/>
          <w:color w:val="070702"/>
          <w:sz w:val="22"/>
          <w:szCs w:val="22"/>
        </w:rPr>
        <w:t>3 and 53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Randomized Controlled Trials as Topic/</w:t>
      </w:r>
    </w:p>
    <w:p>
      <w:pPr>
        <w:pStyle w:val="Style15"/>
        <w:numPr>
          <w:ilvl w:val="0"/>
          <w:numId w:val="1"/>
        </w:numPr>
        <w:spacing w:before="0" w:after="280"/>
        <w:rPr/>
      </w:pPr>
      <w:r>
        <w:rPr>
          <w:rFonts w:cs="Times New Roman" w:ascii="Times New Roman" w:hAnsi="Times New Roman"/>
          <w:color w:val="070702"/>
          <w:sz w:val="22"/>
          <w:szCs w:val="22"/>
        </w:rPr>
        <w:t>randomized controlled trial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Random Allocation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Double Blind Method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, phase i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, phase ii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, phase iii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, phase iv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randomized controlled trial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multicenter study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linical trial.pt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exp Clinical Trials as topic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55-67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clinical adj trial$)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(singl$ or doubl$ or treb$ or tripl$) adj (blind$3 or mask$3))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randomly allocated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(allocated adj2 random$)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69-72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68 or 73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case report.tw.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letter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historical article/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or/75-77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74 not 78</w:t>
      </w:r>
    </w:p>
    <w:p>
      <w:pPr>
        <w:pStyle w:val="Style15"/>
        <w:numPr>
          <w:ilvl w:val="0"/>
          <w:numId w:val="1"/>
        </w:numPr>
        <w:spacing w:before="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  <w:t>54 and 79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5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</w:r>
    </w:p>
    <w:p>
      <w:pPr>
        <w:pStyle w:val="Style15"/>
        <w:rPr/>
      </w:pPr>
      <w:r>
        <w:rPr>
          <w:rFonts w:cs="Times New Roman" w:ascii="Times New Roman" w:hAnsi="Times New Roman"/>
          <w:b/>
          <w:bCs/>
          <w:color w:val="070702"/>
          <w:sz w:val="22"/>
          <w:szCs w:val="22"/>
        </w:rPr>
        <w:t>P</w:t>
      </w:r>
      <w:r>
        <w:rPr>
          <w:rFonts w:cs="Times New Roman" w:ascii="Times New Roman" w:hAnsi="Times New Roman"/>
          <w:b/>
          <w:bCs/>
          <w:color w:val="070702"/>
          <w:sz w:val="22"/>
          <w:szCs w:val="22"/>
        </w:rPr>
        <w:t>u</w:t>
      </w:r>
      <w:r>
        <w:rPr>
          <w:rFonts w:cs="Times New Roman" w:ascii="Times New Roman" w:hAnsi="Times New Roman"/>
          <w:b/>
          <w:bCs/>
          <w:color w:val="070702"/>
          <w:sz w:val="22"/>
          <w:szCs w:val="22"/>
        </w:rPr>
        <w:t>bmed:</w:t>
      </w:r>
    </w:p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((((((((((((((((((((((((((((((((("Spironolactone"[Mesh]) OR ("Spirolactone"[Title/Abstract])) OR ("Veroshpiron"[Title/Abstract])) OR ("Verospirone"[Title/Abstract])) OR ("Spiractin"[Title/Abstract])) OR ("Spirobeta"[Title/Abstract])) OR ("Spirogamma"[Title/Abstract])) OR ("Spirolang"[Title/Abstract])) OR ("Spirono-Isis"[Title/Abstract])) OR ("Spirono Isis"[Title/Abstract])) OR ("Spironone"[Title/Abstract])) OR ("Spirospare"[Title/Abstract])) OR ("Aldactone"[Title/Abstract])) OR ("Verospiron"[Title/Abstract])) OR ("Aldactone A"[Title/Abstract])) OR ("Aquareduct"[Title/Abstract])) OR ("Duraspiron"[Title/Abstract])) OR ("Espironolactona Alter"[Title/Abstract])) OR ("Espironolactona Mundogen"[Title/Abstract])) OR ("Flumach"[Title/Abstract])) OR ("Frumikal"[Title/Abstract])) OR ("Jenaspiron"[Title/Abstract])) OR ("Novo-Spiroton"[Title/Abstract])) OR ("Novo Spiroton"[Title/Abstract])) OR ("NovoSpiroton"[Title/Abstract])) OR ("Practon"[Title/Abstract])) OR ("SC-9420"[Title/Abstract])) OR ("SC 9420"[Title/Abstract])) OR ("SC9420"[Title/Abstract])) OR ("Spiro L.U.T."[Title/Abstract])) OR ("Spiro Von Ct"[Title/Abstract])) OR ("Ct, Spiro Von"[Title/Abstract])) OR ("Von Ct, Spiro"[Title/Abstract]) AND (clinicaltrial[Filter])) AND ((((((((((((((((("Kidney Failure, Chronic"[Mesh]) OR ("End-Stage Kidney Disease"[Title/Abstract])) OR ("Disease, End-Stage Kidney"[Title/Abstract])) OR ("End Stage Kidney Disease"[Title/Abstract])) OR ("Kidney Disease, End-Stage"[Title/Abstract])) OR ("Chronic Kidney Failure"[Title/Abstract])) OR ("End-Stage Renal Disease"[Title/Abstract])) OR ("Disease, End-Stage Renal"[Title/Abstract])) OR ("End Stage Renal Disease"[Title/Abstract])) OR ("Renal Disease, End-Stage"[Title/Abstract])) OR ("Renal Disease, End Stage"[Title/Abstract])) OR ("Renal Failure, End-Stage"[Title/Abstract])) OR ("End-Stage Renal Failure"[Title/Abstract])) OR ("Renal Failure, End Stage"[Title/Abstract])) OR ("Renal Failure, Chronic"[Title/Abstract])) OR ("Chronic Renal Failure"[Title/Abstract])) OR ("ESRD"[Title/Abstract]) AND (clinicaltrial[Filter]))) AND ((Randomized Controlled Trial [Publication Type]) OR ("RCT"[Title/Abstract]) AND (clinicaltrial[Filter]))</w:t>
      </w:r>
    </w:p>
    <w:p>
      <w:pPr>
        <w:pStyle w:val="Style15"/>
        <w:spacing w:before="280" w:after="280"/>
        <w:rPr>
          <w:rFonts w:ascii="Times New Roman" w:hAnsi="Times New Roman" w:cs="Times New Roman"/>
          <w:color w:val="070702"/>
          <w:sz w:val="22"/>
          <w:szCs w:val="22"/>
        </w:rPr>
      </w:pPr>
      <w:r>
        <w:rPr>
          <w:rFonts w:cs="Times New Roman" w:ascii="Times New Roman" w:hAnsi="Times New Roman"/>
          <w:color w:val="070702"/>
          <w:sz w:val="22"/>
          <w:szCs w:val="22"/>
        </w:rPr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SMEL">
    <w:altName w:val="Cambria"/>
    <w:charset w:val="00"/>
    <w:family w:val="roman"/>
    <w:pitch w:val="default"/>
  </w:font>
  <w:font w:name="Times New Roman">
    <w:altName w:val="Bold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2:12:00Z</dcterms:created>
  <dc:creator>Jing</dc:creator>
  <dc:description/>
  <cp:keywords/>
  <dc:language>en-US</dc:language>
  <cp:lastModifiedBy>Jing Liu</cp:lastModifiedBy>
  <dcterms:modified xsi:type="dcterms:W3CDTF">2021-11-10T06:33:00Z</dcterms:modified>
  <cp:revision>3</cp:revision>
  <dc:subject/>
  <dc:title/>
</cp:coreProperties>
</file>